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C90B3" w14:textId="1EC44562" w:rsidR="008E25D1" w:rsidRDefault="002451AA">
      <w:r>
        <w:t xml:space="preserve">S1 </w:t>
      </w:r>
      <w:r w:rsidR="008E25D1">
        <w:t>Table 1. Employment status</w:t>
      </w:r>
      <w:r>
        <w:t xml:space="preserve"> (a),</w:t>
      </w:r>
      <w:r w:rsidR="008E25D1">
        <w:t xml:space="preserve"> </w:t>
      </w:r>
      <w:r>
        <w:t>tenure (b), and dwel</w:t>
      </w:r>
      <w:r w:rsidR="001A4325">
        <w:t>l</w:t>
      </w:r>
      <w:r>
        <w:t xml:space="preserve">ing type (c) </w:t>
      </w:r>
      <w:r w:rsidR="008E25D1">
        <w:t>in the sample split up by country and parental status</w:t>
      </w:r>
      <w:r>
        <w:t xml:space="preserve">, in percentages. </w:t>
      </w:r>
    </w:p>
    <w:p w14:paraId="7442701E" w14:textId="7A5200FD" w:rsidR="002451AA" w:rsidRDefault="002451AA" w:rsidP="002451AA">
      <w:pPr>
        <w:pStyle w:val="ListParagraph"/>
        <w:numPr>
          <w:ilvl w:val="0"/>
          <w:numId w:val="1"/>
        </w:numPr>
      </w:pPr>
      <w:r>
        <w:t xml:space="preserve">Employment status. </w:t>
      </w:r>
    </w:p>
    <w:tbl>
      <w:tblPr>
        <w:tblW w:w="9566" w:type="dxa"/>
        <w:jc w:val="righ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38"/>
        <w:gridCol w:w="1304"/>
        <w:gridCol w:w="960"/>
        <w:gridCol w:w="1304"/>
        <w:gridCol w:w="960"/>
      </w:tblGrid>
      <w:tr w:rsidR="008E25D1" w:rsidRPr="00F86E9C" w14:paraId="65525D37" w14:textId="77777777" w:rsidTr="002451AA">
        <w:trPr>
          <w:trHeight w:val="290"/>
          <w:jc w:val="right"/>
        </w:trPr>
        <w:tc>
          <w:tcPr>
            <w:tcW w:w="50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34510A" w14:textId="77777777" w:rsidR="008E25D1" w:rsidRPr="00F86E9C" w:rsidRDefault="008E25D1" w:rsidP="00D12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D96F" w14:textId="77777777" w:rsidR="008E25D1" w:rsidRPr="00F86E9C" w:rsidRDefault="008E25D1" w:rsidP="00D125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US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20E8" w14:textId="77777777" w:rsidR="008E25D1" w:rsidRPr="00F86E9C" w:rsidRDefault="008E25D1" w:rsidP="00D125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</w:tr>
      <w:tr w:rsidR="008E25D1" w:rsidRPr="00F86E9C" w14:paraId="74DF4F42" w14:textId="77777777" w:rsidTr="002451AA">
        <w:trPr>
          <w:trHeight w:val="290"/>
          <w:jc w:val="right"/>
        </w:trPr>
        <w:tc>
          <w:tcPr>
            <w:tcW w:w="5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CEE76A" w14:textId="77777777" w:rsidR="008E25D1" w:rsidRPr="00F86E9C" w:rsidRDefault="008E25D1" w:rsidP="00D1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9E94" w14:textId="77777777" w:rsidR="008E25D1" w:rsidRPr="00F86E9C" w:rsidRDefault="008E25D1" w:rsidP="00D1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Non-pare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8222" w14:textId="77777777" w:rsidR="008E25D1" w:rsidRPr="00F86E9C" w:rsidRDefault="008E25D1" w:rsidP="00D1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Paren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418B" w14:textId="77777777" w:rsidR="008E25D1" w:rsidRPr="00F86E9C" w:rsidRDefault="008E25D1" w:rsidP="00D1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Non-pare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609E" w14:textId="77777777" w:rsidR="008E25D1" w:rsidRPr="00F86E9C" w:rsidRDefault="008E25D1" w:rsidP="00D1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Parent</w:t>
            </w:r>
          </w:p>
        </w:tc>
      </w:tr>
      <w:tr w:rsidR="008E25D1" w:rsidRPr="00F86E9C" w14:paraId="0B8B0A63" w14:textId="77777777" w:rsidTr="002451AA">
        <w:trPr>
          <w:trHeight w:val="290"/>
          <w:jc w:val="right"/>
        </w:trPr>
        <w:tc>
          <w:tcPr>
            <w:tcW w:w="50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F08A38" w14:textId="77777777" w:rsidR="008E25D1" w:rsidRPr="00F86E9C" w:rsidRDefault="008E25D1" w:rsidP="00D1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Not work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</w:t>
            </w: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longstanding disability or illness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47E7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66A5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C034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4.4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52E5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</w:tr>
      <w:tr w:rsidR="008E25D1" w:rsidRPr="00F86E9C" w14:paraId="6D560273" w14:textId="77777777" w:rsidTr="00D12574">
        <w:trPr>
          <w:trHeight w:val="290"/>
          <w:jc w:val="right"/>
        </w:trPr>
        <w:tc>
          <w:tcPr>
            <w:tcW w:w="5038" w:type="dxa"/>
            <w:shd w:val="clear" w:color="auto" w:fill="auto"/>
            <w:noWrap/>
            <w:vAlign w:val="bottom"/>
            <w:hideMark/>
          </w:tcPr>
          <w:p w14:paraId="701A40B8" w14:textId="77777777" w:rsidR="008E25D1" w:rsidRPr="00F86E9C" w:rsidRDefault="008E25D1" w:rsidP="00D1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Not working for other reasons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A31BAFF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2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F8EB2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12.0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B721623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7FD88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7.78</w:t>
            </w:r>
          </w:p>
        </w:tc>
      </w:tr>
      <w:tr w:rsidR="008E25D1" w:rsidRPr="00F86E9C" w14:paraId="107D141C" w14:textId="77777777" w:rsidTr="00D12574">
        <w:trPr>
          <w:trHeight w:val="290"/>
          <w:jc w:val="right"/>
        </w:trPr>
        <w:tc>
          <w:tcPr>
            <w:tcW w:w="5038" w:type="dxa"/>
            <w:shd w:val="clear" w:color="auto" w:fill="auto"/>
            <w:noWrap/>
            <w:vAlign w:val="bottom"/>
            <w:hideMark/>
          </w:tcPr>
          <w:p w14:paraId="17A8F0E3" w14:textId="77777777" w:rsidR="008E25D1" w:rsidRPr="00F86E9C" w:rsidRDefault="008E25D1" w:rsidP="00D1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/prefer not to say 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72DF8B9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BBD41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C883D9B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1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038B9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2.38</w:t>
            </w:r>
          </w:p>
        </w:tc>
      </w:tr>
      <w:tr w:rsidR="008E25D1" w:rsidRPr="00F86E9C" w14:paraId="350D53F8" w14:textId="77777777" w:rsidTr="00D12574">
        <w:trPr>
          <w:trHeight w:val="290"/>
          <w:jc w:val="right"/>
        </w:trPr>
        <w:tc>
          <w:tcPr>
            <w:tcW w:w="5038" w:type="dxa"/>
            <w:shd w:val="clear" w:color="auto" w:fill="auto"/>
            <w:noWrap/>
            <w:vAlign w:val="bottom"/>
            <w:hideMark/>
          </w:tcPr>
          <w:p w14:paraId="2979363D" w14:textId="77777777" w:rsidR="008E25D1" w:rsidRPr="00F86E9C" w:rsidRDefault="008E25D1" w:rsidP="00D1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Stud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A228140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8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54BD8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3.7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3FB5DE9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E6F37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8E25D1" w:rsidRPr="00F86E9C" w14:paraId="744E27A4" w14:textId="77777777" w:rsidTr="00D12574">
        <w:trPr>
          <w:trHeight w:val="290"/>
          <w:jc w:val="right"/>
        </w:trPr>
        <w:tc>
          <w:tcPr>
            <w:tcW w:w="5038" w:type="dxa"/>
            <w:shd w:val="clear" w:color="auto" w:fill="auto"/>
            <w:noWrap/>
            <w:vAlign w:val="bottom"/>
            <w:hideMark/>
          </w:tcPr>
          <w:p w14:paraId="5B5B1367" w14:textId="77777777" w:rsidR="008E25D1" w:rsidRPr="00F86E9C" w:rsidRDefault="008E25D1" w:rsidP="00D1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employed 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0044D1B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14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ED3DB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8.6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3E26A99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5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05AF5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4.75</w:t>
            </w:r>
          </w:p>
        </w:tc>
      </w:tr>
      <w:tr w:rsidR="008E25D1" w:rsidRPr="00F86E9C" w14:paraId="742145B0" w14:textId="77777777" w:rsidTr="00D12574">
        <w:trPr>
          <w:trHeight w:val="290"/>
          <w:jc w:val="right"/>
        </w:trPr>
        <w:tc>
          <w:tcPr>
            <w:tcW w:w="5038" w:type="dxa"/>
            <w:shd w:val="clear" w:color="auto" w:fill="auto"/>
            <w:noWrap/>
            <w:vAlign w:val="bottom"/>
            <w:hideMark/>
          </w:tcPr>
          <w:p w14:paraId="7553B916" w14:textId="77777777" w:rsidR="008E25D1" w:rsidRPr="00F86E9C" w:rsidRDefault="008E25D1" w:rsidP="00D1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Working (paid or unpaid): 30 hours a week or mor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7F0689F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56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EA5754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57.0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5251ADD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7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478F7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46.22</w:t>
            </w:r>
          </w:p>
        </w:tc>
      </w:tr>
      <w:tr w:rsidR="008E25D1" w:rsidRPr="00F86E9C" w14:paraId="6D4D582C" w14:textId="77777777" w:rsidTr="00D12574">
        <w:trPr>
          <w:trHeight w:val="290"/>
          <w:jc w:val="right"/>
        </w:trPr>
        <w:tc>
          <w:tcPr>
            <w:tcW w:w="5038" w:type="dxa"/>
            <w:shd w:val="clear" w:color="auto" w:fill="auto"/>
            <w:noWrap/>
            <w:vAlign w:val="bottom"/>
            <w:hideMark/>
          </w:tcPr>
          <w:p w14:paraId="3B7B665A" w14:textId="77777777" w:rsidR="008E25D1" w:rsidRPr="00F86E9C" w:rsidRDefault="008E25D1" w:rsidP="00D1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Working (paid or unpaid): less than 30 hours a wee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8125674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12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8B45C1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12.4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3FFDDFE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1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F45428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29.81</w:t>
            </w:r>
          </w:p>
        </w:tc>
      </w:tr>
      <w:tr w:rsidR="008E25D1" w:rsidRPr="00F86E9C" w14:paraId="75A1FA56" w14:textId="77777777" w:rsidTr="00D12574">
        <w:trPr>
          <w:trHeight w:val="290"/>
          <w:jc w:val="right"/>
        </w:trPr>
        <w:tc>
          <w:tcPr>
            <w:tcW w:w="6342" w:type="dxa"/>
            <w:gridSpan w:val="2"/>
            <w:shd w:val="clear" w:color="auto" w:fill="auto"/>
            <w:noWrap/>
            <w:vAlign w:val="bottom"/>
            <w:hideMark/>
          </w:tcPr>
          <w:p w14:paraId="4B3C816D" w14:textId="77777777" w:rsidR="008E25D1" w:rsidRPr="00F86E9C" w:rsidRDefault="008E25D1" w:rsidP="00D1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rental / adoption leav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3E0CBC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67B75D8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4A887" w14:textId="77777777" w:rsidR="008E25D1" w:rsidRPr="00F86E9C" w:rsidRDefault="008E25D1" w:rsidP="00D125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E9C">
              <w:rPr>
                <w:rFonts w:ascii="Calibri" w:eastAsia="Times New Roman" w:hAnsi="Calibri" w:cs="Calibri"/>
                <w:color w:val="000000"/>
                <w:lang w:eastAsia="en-GB"/>
              </w:rPr>
              <w:t>6.7</w:t>
            </w:r>
          </w:p>
        </w:tc>
      </w:tr>
    </w:tbl>
    <w:p w14:paraId="22CDCCBE" w14:textId="77777777" w:rsidR="008E25D1" w:rsidRDefault="008E25D1"/>
    <w:p w14:paraId="280AA337" w14:textId="5E3328D4" w:rsidR="000926C8" w:rsidRDefault="002451AA">
      <w:r>
        <w:t>b</w:t>
      </w:r>
      <w:r w:rsidR="008E25D1">
        <w:t xml:space="preserve">. </w:t>
      </w:r>
      <w:r w:rsidR="000926C8">
        <w:t>Tenure</w:t>
      </w:r>
      <w:r w:rsidR="008E25D1">
        <w:t xml:space="preserve">. </w:t>
      </w:r>
      <w:r w:rsidR="000926C8">
        <w:t>For the US, renting was not differentiated between social housing and privately rented</w:t>
      </w:r>
      <w:r w:rsidR="008E25D1">
        <w:t xml:space="preserve">, and is here presented all as “rent it privately”. </w:t>
      </w:r>
    </w:p>
    <w:tbl>
      <w:tblPr>
        <w:tblW w:w="73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0"/>
        <w:gridCol w:w="1363"/>
        <w:gridCol w:w="960"/>
        <w:gridCol w:w="1363"/>
        <w:gridCol w:w="960"/>
      </w:tblGrid>
      <w:tr w:rsidR="00612F9A" w:rsidRPr="000926C8" w14:paraId="24184F79" w14:textId="77777777" w:rsidTr="002451AA">
        <w:trPr>
          <w:trHeight w:val="290"/>
        </w:trPr>
        <w:tc>
          <w:tcPr>
            <w:tcW w:w="2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075247" w14:textId="77777777" w:rsidR="00612F9A" w:rsidRPr="000926C8" w:rsidRDefault="00612F9A" w:rsidP="00092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41BB" w14:textId="38C64783" w:rsidR="00612F9A" w:rsidRPr="000926C8" w:rsidRDefault="00612F9A" w:rsidP="0061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US</w:t>
            </w:r>
          </w:p>
        </w:tc>
        <w:tc>
          <w:tcPr>
            <w:tcW w:w="23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803C" w14:textId="014018FA" w:rsidR="00612F9A" w:rsidRPr="000926C8" w:rsidRDefault="00612F9A" w:rsidP="00612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</w:tr>
      <w:tr w:rsidR="000926C8" w:rsidRPr="000926C8" w14:paraId="7D413653" w14:textId="77777777" w:rsidTr="002451AA">
        <w:trPr>
          <w:trHeight w:val="290"/>
        </w:trPr>
        <w:tc>
          <w:tcPr>
            <w:tcW w:w="2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D87FB" w14:textId="6899A59A" w:rsidR="000926C8" w:rsidRPr="000926C8" w:rsidRDefault="000926C8" w:rsidP="000926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9CC6" w14:textId="77777777" w:rsidR="000926C8" w:rsidRPr="000926C8" w:rsidRDefault="000926C8" w:rsidP="000926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Non-pare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23B0" w14:textId="77777777" w:rsidR="000926C8" w:rsidRPr="000926C8" w:rsidRDefault="000926C8" w:rsidP="000926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Parent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BC8E" w14:textId="77777777" w:rsidR="000926C8" w:rsidRPr="000926C8" w:rsidRDefault="000926C8" w:rsidP="000926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Non-pare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4E1B" w14:textId="77777777" w:rsidR="000926C8" w:rsidRPr="000926C8" w:rsidRDefault="000926C8" w:rsidP="000926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Parent</w:t>
            </w:r>
          </w:p>
        </w:tc>
      </w:tr>
      <w:tr w:rsidR="000926C8" w:rsidRPr="000926C8" w14:paraId="12EE2F08" w14:textId="77777777" w:rsidTr="002451AA">
        <w:trPr>
          <w:trHeight w:val="290"/>
        </w:trPr>
        <w:tc>
          <w:tcPr>
            <w:tcW w:w="2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CE0A29" w14:textId="77777777" w:rsidR="000926C8" w:rsidRPr="000926C8" w:rsidRDefault="000926C8" w:rsidP="000926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Social housing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920D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B751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79EB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7.7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E5EA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11.66</w:t>
            </w:r>
          </w:p>
        </w:tc>
      </w:tr>
      <w:tr w:rsidR="000926C8" w:rsidRPr="000926C8" w14:paraId="743137FA" w14:textId="77777777" w:rsidTr="002451AA">
        <w:trPr>
          <w:trHeight w:val="290"/>
        </w:trPr>
        <w:tc>
          <w:tcPr>
            <w:tcW w:w="2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8F0465" w14:textId="0EF47A47" w:rsidR="000926C8" w:rsidRPr="000926C8" w:rsidRDefault="000926C8" w:rsidP="000926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wn with a mortgage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7A88343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25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082C0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48.7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264B852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36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0000F3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56.16</w:t>
            </w:r>
          </w:p>
        </w:tc>
      </w:tr>
      <w:tr w:rsidR="000926C8" w:rsidRPr="000926C8" w14:paraId="746F7626" w14:textId="77777777" w:rsidTr="00612F9A">
        <w:trPr>
          <w:trHeight w:val="29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F3D5986" w14:textId="77777777" w:rsidR="000926C8" w:rsidRPr="000926C8" w:rsidRDefault="000926C8" w:rsidP="000926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Rent it privately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FA02C25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57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A3F57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38.5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FECB369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37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BB5F0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28.51</w:t>
            </w:r>
          </w:p>
        </w:tc>
      </w:tr>
      <w:tr w:rsidR="000926C8" w:rsidRPr="000926C8" w14:paraId="47AE2A4D" w14:textId="77777777" w:rsidTr="00612F9A">
        <w:trPr>
          <w:trHeight w:val="29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3149852" w14:textId="77777777" w:rsidR="000926C8" w:rsidRPr="000926C8" w:rsidRDefault="000926C8" w:rsidP="000926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Own outright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8248031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8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6C220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9.5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A6215E0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10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DFA74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2.81</w:t>
            </w:r>
          </w:p>
        </w:tc>
      </w:tr>
      <w:tr w:rsidR="000926C8" w:rsidRPr="000926C8" w14:paraId="1E856059" w14:textId="77777777" w:rsidTr="00612F9A">
        <w:trPr>
          <w:trHeight w:val="29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F99B6F7" w14:textId="77777777" w:rsidR="000926C8" w:rsidRPr="000926C8" w:rsidRDefault="000926C8" w:rsidP="000926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Live here rent-free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70D309E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8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0F0639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2.6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B6E96F8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5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26EE7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</w:tr>
      <w:tr w:rsidR="000926C8" w:rsidRPr="000926C8" w14:paraId="24EE64B1" w14:textId="77777777" w:rsidTr="00612F9A">
        <w:trPr>
          <w:trHeight w:val="29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DCDF44B" w14:textId="77777777" w:rsidR="000926C8" w:rsidRPr="000926C8" w:rsidRDefault="000926C8" w:rsidP="000926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121E9C4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11DC3E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13B20C5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51549" w14:textId="77777777" w:rsidR="000926C8" w:rsidRPr="000926C8" w:rsidRDefault="000926C8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26C8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</w:tr>
    </w:tbl>
    <w:p w14:paraId="1012364F" w14:textId="2DFCD08E" w:rsidR="000926C8" w:rsidRDefault="000926C8"/>
    <w:p w14:paraId="56D9976C" w14:textId="398A6C5B" w:rsidR="00AE427B" w:rsidRDefault="002451AA">
      <w:r>
        <w:t>c</w:t>
      </w:r>
      <w:r w:rsidR="008E25D1">
        <w:t xml:space="preserve">. </w:t>
      </w:r>
      <w:r w:rsidR="00AE427B">
        <w:t>Dwelling type</w:t>
      </w:r>
      <w:r w:rsidR="008E25D1">
        <w:t xml:space="preserve">. For the </w:t>
      </w:r>
      <w:r w:rsidR="00AE427B">
        <w:t xml:space="preserve">UK, mobile home was not assessed and ‘apartment / flat’ has the combined percentage for purpose built and converted flat. </w:t>
      </w:r>
    </w:p>
    <w:tbl>
      <w:tblPr>
        <w:tblW w:w="84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0"/>
        <w:gridCol w:w="1363"/>
        <w:gridCol w:w="960"/>
        <w:gridCol w:w="1363"/>
        <w:gridCol w:w="960"/>
      </w:tblGrid>
      <w:tr w:rsidR="00AE427B" w:rsidRPr="00AE427B" w14:paraId="038B102E" w14:textId="77777777" w:rsidTr="00AE427B">
        <w:trPr>
          <w:trHeight w:val="29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E3BAAF3" w14:textId="77777777" w:rsidR="00AE427B" w:rsidRPr="00AE427B" w:rsidRDefault="00AE427B" w:rsidP="00AE4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1A03D3" w14:textId="71D2CFA5" w:rsidR="00AE427B" w:rsidRPr="00AE427B" w:rsidRDefault="00AE427B" w:rsidP="00AE4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US</w:t>
            </w:r>
          </w:p>
        </w:tc>
        <w:tc>
          <w:tcPr>
            <w:tcW w:w="232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8B7818" w14:textId="5093706F" w:rsidR="00AE427B" w:rsidRPr="00AE427B" w:rsidRDefault="00AE427B" w:rsidP="00AE4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</w:tr>
      <w:tr w:rsidR="00AE427B" w:rsidRPr="00AE427B" w14:paraId="33E9D9D7" w14:textId="77777777" w:rsidTr="00AE427B">
        <w:trPr>
          <w:trHeight w:val="29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75CA799" w14:textId="33F963B6" w:rsidR="00AE427B" w:rsidRPr="00AE427B" w:rsidRDefault="00AE427B" w:rsidP="00AE42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8BCB" w14:textId="77777777" w:rsidR="00AE427B" w:rsidRPr="00AE427B" w:rsidRDefault="00AE427B" w:rsidP="00AE42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Non-parent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D55F" w14:textId="77777777" w:rsidR="00AE427B" w:rsidRPr="00AE427B" w:rsidRDefault="00AE427B" w:rsidP="00AE42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Parent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6346" w14:textId="77777777" w:rsidR="00AE427B" w:rsidRPr="00AE427B" w:rsidRDefault="00AE427B" w:rsidP="00AE42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Non-parent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2C07" w14:textId="77777777" w:rsidR="00AE427B" w:rsidRPr="00AE427B" w:rsidRDefault="00AE427B" w:rsidP="00AE42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Parent</w:t>
            </w:r>
          </w:p>
        </w:tc>
      </w:tr>
      <w:tr w:rsidR="00AE427B" w:rsidRPr="00AE427B" w14:paraId="22F008A5" w14:textId="77777777" w:rsidTr="00AE427B">
        <w:trPr>
          <w:trHeight w:val="29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9658066" w14:textId="77777777" w:rsidR="00AE427B" w:rsidRPr="00AE427B" w:rsidRDefault="00AE427B" w:rsidP="00AE42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A detached house / bungalow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05FE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44.7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9C9E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62.36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2DD8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15.4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8624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21.17</w:t>
            </w:r>
          </w:p>
        </w:tc>
      </w:tr>
      <w:tr w:rsidR="00AE427B" w:rsidRPr="00AE427B" w14:paraId="0ABCD96C" w14:textId="77777777" w:rsidTr="00AE427B">
        <w:trPr>
          <w:trHeight w:val="29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3F15F4B" w14:textId="77777777" w:rsidR="00AE427B" w:rsidRPr="00AE427B" w:rsidRDefault="00AE427B" w:rsidP="00AE42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A manufactured/mobile home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721248C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83E699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3.3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8327052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BD37B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AE427B" w:rsidRPr="00AE427B" w14:paraId="1BD9703A" w14:textId="77777777" w:rsidTr="00AE427B">
        <w:trPr>
          <w:trHeight w:val="29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D802D68" w14:textId="77777777" w:rsidR="00AE427B" w:rsidRPr="00AE427B" w:rsidRDefault="00AE427B" w:rsidP="00AE42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A semi-detached house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0511AEB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5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26756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5.79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FC33066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27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2490F2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38.44</w:t>
            </w:r>
          </w:p>
        </w:tc>
      </w:tr>
      <w:tr w:rsidR="00AE427B" w:rsidRPr="00AE427B" w14:paraId="7155550B" w14:textId="77777777" w:rsidTr="00AE427B">
        <w:trPr>
          <w:trHeight w:val="29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E147F36" w14:textId="77777777" w:rsidR="00AE427B" w:rsidRPr="00AE427B" w:rsidRDefault="00AE427B" w:rsidP="00AE42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A terraced house (including end terrace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2C5F599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3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BB670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4.4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242C7F2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22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D5FE9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28.51</w:t>
            </w:r>
          </w:p>
        </w:tc>
      </w:tr>
      <w:tr w:rsidR="00AE427B" w:rsidRPr="00AE427B" w14:paraId="40F0CE5D" w14:textId="77777777" w:rsidTr="00AE427B">
        <w:trPr>
          <w:trHeight w:val="29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CDC15AB" w14:textId="77777777" w:rsidR="00AE427B" w:rsidRPr="00AE427B" w:rsidRDefault="00AE427B" w:rsidP="00AE42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An apartment, flat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BF8931A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41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FF534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21.3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CDEC4E5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32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492CF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11.23</w:t>
            </w:r>
          </w:p>
        </w:tc>
      </w:tr>
      <w:tr w:rsidR="00AE427B" w:rsidRPr="00AE427B" w14:paraId="7EE01C0A" w14:textId="77777777" w:rsidTr="00AE427B">
        <w:trPr>
          <w:trHeight w:val="29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61010AF" w14:textId="77777777" w:rsidR="00AE427B" w:rsidRPr="00AE427B" w:rsidRDefault="00AE427B" w:rsidP="00AE42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5550384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2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49FD7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2.6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A24E07C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1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4C5AC" w14:textId="77777777" w:rsidR="00AE427B" w:rsidRPr="00AE427B" w:rsidRDefault="00AE427B" w:rsidP="008E25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427B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</w:tr>
    </w:tbl>
    <w:p w14:paraId="544AF898" w14:textId="77777777" w:rsidR="00AE427B" w:rsidRDefault="00AE427B"/>
    <w:sectPr w:rsidR="00AE42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6446BB"/>
    <w:multiLevelType w:val="hybridMultilevel"/>
    <w:tmpl w:val="C2084F4A"/>
    <w:lvl w:ilvl="0" w:tplc="DAB6270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1498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E9C"/>
    <w:rsid w:val="000926C8"/>
    <w:rsid w:val="001A4325"/>
    <w:rsid w:val="002451AA"/>
    <w:rsid w:val="00612F9A"/>
    <w:rsid w:val="008E25D1"/>
    <w:rsid w:val="00AE427B"/>
    <w:rsid w:val="00F8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AC62F"/>
  <w15:chartTrackingRefBased/>
  <w15:docId w15:val="{023A2EA2-D014-4780-9691-6A7268F11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51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6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bner, Gesche</dc:creator>
  <cp:keywords/>
  <dc:description/>
  <cp:lastModifiedBy>Huebner, Gesche</cp:lastModifiedBy>
  <cp:revision>3</cp:revision>
  <dcterms:created xsi:type="dcterms:W3CDTF">2022-09-21T12:44:00Z</dcterms:created>
  <dcterms:modified xsi:type="dcterms:W3CDTF">2022-09-21T12:44:00Z</dcterms:modified>
</cp:coreProperties>
</file>